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E6E98" w14:textId="512FC005" w:rsidR="002916F3" w:rsidRPr="001A15F9" w:rsidRDefault="00002557">
      <w:pPr>
        <w:rPr>
          <w:lang w:val="en-GB"/>
        </w:rPr>
      </w:pPr>
      <w:r>
        <w:rPr>
          <w:lang w:val="en-GB"/>
        </w:rPr>
        <w:t>Appendix</w:t>
      </w:r>
      <w:r w:rsidR="001A15F9" w:rsidRPr="001A15F9">
        <w:rPr>
          <w:lang w:val="en-GB"/>
        </w:rPr>
        <w:t xml:space="preserve"> 2. Baseline characteristics</w:t>
      </w:r>
      <w:r w:rsidR="00C87716">
        <w:rPr>
          <w:lang w:val="en-GB"/>
        </w:rPr>
        <w:t xml:space="preserve"> study sample included in analysis for death at place of preference</w:t>
      </w:r>
    </w:p>
    <w:tbl>
      <w:tblPr>
        <w:tblStyle w:val="Tabelraster"/>
        <w:tblW w:w="9923" w:type="dxa"/>
        <w:tblInd w:w="-572" w:type="dxa"/>
        <w:tblLook w:val="04A0" w:firstRow="1" w:lastRow="0" w:firstColumn="1" w:lastColumn="0" w:noHBand="0" w:noVBand="1"/>
      </w:tblPr>
      <w:tblGrid>
        <w:gridCol w:w="2694"/>
        <w:gridCol w:w="850"/>
        <w:gridCol w:w="1559"/>
        <w:gridCol w:w="1843"/>
        <w:gridCol w:w="1701"/>
        <w:gridCol w:w="1276"/>
      </w:tblGrid>
      <w:tr w:rsidR="00ED41B4" w:rsidRPr="001A15F9" w14:paraId="6B5936E3" w14:textId="77777777" w:rsidTr="0036371F">
        <w:tc>
          <w:tcPr>
            <w:tcW w:w="2694" w:type="dxa"/>
          </w:tcPr>
          <w:p w14:paraId="0915A4C6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1E5EF475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 xml:space="preserve">Total </w:t>
            </w:r>
          </w:p>
          <w:p w14:paraId="3BD4ECA5" w14:textId="77777777" w:rsidR="00ED41B4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  <w:p w14:paraId="72873BFF" w14:textId="77777777" w:rsidR="00ED41B4" w:rsidRPr="001A15F9" w:rsidRDefault="00A02891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=208</w:t>
            </w:r>
          </w:p>
        </w:tc>
        <w:tc>
          <w:tcPr>
            <w:tcW w:w="1559" w:type="dxa"/>
          </w:tcPr>
          <w:p w14:paraId="49159F78" w14:textId="77777777" w:rsidR="00ED41B4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Pre-implementatio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1A15F9">
              <w:rPr>
                <w:sz w:val="18"/>
                <w:szCs w:val="18"/>
                <w:lang w:val="en-GB"/>
              </w:rPr>
              <w:t xml:space="preserve"> </w:t>
            </w:r>
          </w:p>
          <w:p w14:paraId="5D93A5EB" w14:textId="77777777" w:rsidR="00ED41B4" w:rsidRPr="001A15F9" w:rsidRDefault="00A02891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=61</w:t>
            </w:r>
          </w:p>
        </w:tc>
        <w:tc>
          <w:tcPr>
            <w:tcW w:w="1843" w:type="dxa"/>
          </w:tcPr>
          <w:p w14:paraId="045114B9" w14:textId="77777777" w:rsidR="00ED41B4" w:rsidRPr="001A15F9" w:rsidRDefault="0036371F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uring/short-term after</w:t>
            </w:r>
            <w:r w:rsidR="00ED41B4" w:rsidRPr="001A15F9">
              <w:rPr>
                <w:sz w:val="18"/>
                <w:szCs w:val="18"/>
                <w:lang w:val="en-GB"/>
              </w:rPr>
              <w:t xml:space="preserve"> implementation </w:t>
            </w:r>
          </w:p>
          <w:p w14:paraId="3594A359" w14:textId="77777777" w:rsidR="00ED41B4" w:rsidRPr="001A15F9" w:rsidRDefault="00A02891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=44</w:t>
            </w:r>
          </w:p>
        </w:tc>
        <w:tc>
          <w:tcPr>
            <w:tcW w:w="1701" w:type="dxa"/>
          </w:tcPr>
          <w:p w14:paraId="224B5245" w14:textId="77777777" w:rsidR="00ED41B4" w:rsidRDefault="0036371F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ng-term after</w:t>
            </w:r>
            <w:r w:rsidR="00ED41B4" w:rsidRPr="001A15F9">
              <w:rPr>
                <w:sz w:val="18"/>
                <w:szCs w:val="18"/>
                <w:lang w:val="en-GB"/>
              </w:rPr>
              <w:t xml:space="preserve"> implementation</w:t>
            </w:r>
            <w:r w:rsidR="00ED41B4">
              <w:rPr>
                <w:sz w:val="18"/>
                <w:szCs w:val="18"/>
                <w:lang w:val="en-GB"/>
              </w:rPr>
              <w:t xml:space="preserve"> </w:t>
            </w:r>
          </w:p>
          <w:p w14:paraId="3E9FD8BD" w14:textId="77777777" w:rsidR="00ED41B4" w:rsidRPr="001A15F9" w:rsidRDefault="00A02891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=103</w:t>
            </w:r>
          </w:p>
        </w:tc>
        <w:tc>
          <w:tcPr>
            <w:tcW w:w="1276" w:type="dxa"/>
          </w:tcPr>
          <w:p w14:paraId="154AA2EE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-value</w:t>
            </w:r>
          </w:p>
        </w:tc>
      </w:tr>
      <w:tr w:rsidR="00ED41B4" w:rsidRPr="001A15F9" w14:paraId="7DA95F2B" w14:textId="77777777" w:rsidTr="0036371F">
        <w:tc>
          <w:tcPr>
            <w:tcW w:w="2694" w:type="dxa"/>
          </w:tcPr>
          <w:p w14:paraId="589B85AB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Male, N (%)</w:t>
            </w:r>
          </w:p>
        </w:tc>
        <w:tc>
          <w:tcPr>
            <w:tcW w:w="850" w:type="dxa"/>
          </w:tcPr>
          <w:p w14:paraId="6163DDD7" w14:textId="77777777" w:rsidR="00ED41B4" w:rsidRPr="001A15F9" w:rsidRDefault="00A02891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9 (52.4)</w:t>
            </w:r>
          </w:p>
        </w:tc>
        <w:tc>
          <w:tcPr>
            <w:tcW w:w="1559" w:type="dxa"/>
          </w:tcPr>
          <w:p w14:paraId="4F427073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 (57.4)</w:t>
            </w:r>
          </w:p>
        </w:tc>
        <w:tc>
          <w:tcPr>
            <w:tcW w:w="1843" w:type="dxa"/>
          </w:tcPr>
          <w:p w14:paraId="42E0C278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 (40.9)</w:t>
            </w:r>
          </w:p>
        </w:tc>
        <w:tc>
          <w:tcPr>
            <w:tcW w:w="1701" w:type="dxa"/>
          </w:tcPr>
          <w:p w14:paraId="43915581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 (54.4)</w:t>
            </w:r>
          </w:p>
        </w:tc>
        <w:tc>
          <w:tcPr>
            <w:tcW w:w="1276" w:type="dxa"/>
          </w:tcPr>
          <w:p w14:paraId="3989FC85" w14:textId="77777777" w:rsidR="00ED41B4" w:rsidRPr="001A15F9" w:rsidRDefault="004228E1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1</w:t>
            </w:r>
            <w:r w:rsidR="00326B9A">
              <w:rPr>
                <w:sz w:val="18"/>
                <w:szCs w:val="18"/>
                <w:lang w:val="en-GB"/>
              </w:rPr>
              <w:t xml:space="preserve"> </w:t>
            </w:r>
            <w:r w:rsidR="00326B9A" w:rsidRPr="00326B9A"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ED41B4" w:rsidRPr="001A15F9" w14:paraId="4838BB1B" w14:textId="77777777" w:rsidTr="0036371F">
        <w:tc>
          <w:tcPr>
            <w:tcW w:w="2694" w:type="dxa"/>
          </w:tcPr>
          <w:p w14:paraId="65B4E131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Age, mean (SD)</w:t>
            </w:r>
          </w:p>
        </w:tc>
        <w:tc>
          <w:tcPr>
            <w:tcW w:w="850" w:type="dxa"/>
          </w:tcPr>
          <w:p w14:paraId="672FF648" w14:textId="77777777" w:rsidR="00ED41B4" w:rsidRPr="001A15F9" w:rsidRDefault="00610AA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1.0 (11.9</w:t>
            </w:r>
            <w:r w:rsidR="00105A7E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36080E0F" w14:textId="77777777" w:rsidR="00ED41B4" w:rsidRPr="001A15F9" w:rsidRDefault="00610AA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2.7 (11.6)</w:t>
            </w:r>
          </w:p>
        </w:tc>
        <w:tc>
          <w:tcPr>
            <w:tcW w:w="1843" w:type="dxa"/>
          </w:tcPr>
          <w:p w14:paraId="6E10307C" w14:textId="77777777" w:rsidR="00ED41B4" w:rsidRPr="001A15F9" w:rsidRDefault="00610AA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1.1 (12.9)</w:t>
            </w:r>
          </w:p>
        </w:tc>
        <w:tc>
          <w:tcPr>
            <w:tcW w:w="1701" w:type="dxa"/>
          </w:tcPr>
          <w:p w14:paraId="7E20F97B" w14:textId="77777777" w:rsidR="00ED41B4" w:rsidRPr="001A15F9" w:rsidRDefault="00610AA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9.7 (11.7)</w:t>
            </w:r>
          </w:p>
        </w:tc>
        <w:tc>
          <w:tcPr>
            <w:tcW w:w="1276" w:type="dxa"/>
          </w:tcPr>
          <w:p w14:paraId="520FEE60" w14:textId="77777777" w:rsidR="00ED41B4" w:rsidRPr="001A15F9" w:rsidRDefault="004228E1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4</w:t>
            </w:r>
            <w:r w:rsidR="00326B9A">
              <w:rPr>
                <w:sz w:val="18"/>
                <w:szCs w:val="18"/>
                <w:lang w:val="en-GB"/>
              </w:rPr>
              <w:t xml:space="preserve"> </w:t>
            </w:r>
            <w:r w:rsidR="00326B9A" w:rsidRPr="00326B9A"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ED41B4" w:rsidRPr="001A15F9" w14:paraId="4718F6E1" w14:textId="77777777" w:rsidTr="0036371F">
        <w:tc>
          <w:tcPr>
            <w:tcW w:w="2694" w:type="dxa"/>
          </w:tcPr>
          <w:p w14:paraId="436ED9AB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Diagnosis, N (%)</w:t>
            </w:r>
          </w:p>
        </w:tc>
        <w:tc>
          <w:tcPr>
            <w:tcW w:w="850" w:type="dxa"/>
          </w:tcPr>
          <w:p w14:paraId="0EA14D51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5D1FC7E2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2744106E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793711F1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50B83D6A" w14:textId="77777777" w:rsidR="00ED41B4" w:rsidRPr="001A15F9" w:rsidRDefault="004228E1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7</w:t>
            </w:r>
            <w:r w:rsidR="00326B9A">
              <w:rPr>
                <w:sz w:val="18"/>
                <w:szCs w:val="18"/>
                <w:lang w:val="en-GB"/>
              </w:rPr>
              <w:t xml:space="preserve"> </w:t>
            </w:r>
            <w:r w:rsidR="00326B9A" w:rsidRPr="00326B9A"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ED41B4" w:rsidRPr="001A15F9" w14:paraId="679584B6" w14:textId="77777777" w:rsidTr="0036371F">
        <w:tc>
          <w:tcPr>
            <w:tcW w:w="2694" w:type="dxa"/>
          </w:tcPr>
          <w:p w14:paraId="23C3FABE" w14:textId="77777777" w:rsidR="00ED41B4" w:rsidRPr="001A15F9" w:rsidRDefault="00ED41B4" w:rsidP="00276784">
            <w:pPr>
              <w:spacing w:line="480" w:lineRule="auto"/>
              <w:ind w:left="454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 xml:space="preserve">Non-malignant diseases </w:t>
            </w:r>
          </w:p>
        </w:tc>
        <w:tc>
          <w:tcPr>
            <w:tcW w:w="850" w:type="dxa"/>
          </w:tcPr>
          <w:p w14:paraId="30771F2B" w14:textId="77777777" w:rsidR="00ED41B4" w:rsidRPr="001A15F9" w:rsidRDefault="00A02891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 (21.6)</w:t>
            </w:r>
          </w:p>
        </w:tc>
        <w:tc>
          <w:tcPr>
            <w:tcW w:w="1559" w:type="dxa"/>
          </w:tcPr>
          <w:p w14:paraId="64F38DC9" w14:textId="77777777" w:rsidR="00ED41B4" w:rsidRPr="001A15F9" w:rsidRDefault="00610AA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 (18.0)</w:t>
            </w:r>
          </w:p>
        </w:tc>
        <w:tc>
          <w:tcPr>
            <w:tcW w:w="1843" w:type="dxa"/>
          </w:tcPr>
          <w:p w14:paraId="6E9337B3" w14:textId="77777777" w:rsidR="00ED41B4" w:rsidRPr="001A15F9" w:rsidRDefault="00610AA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 (25.0)</w:t>
            </w:r>
          </w:p>
        </w:tc>
        <w:tc>
          <w:tcPr>
            <w:tcW w:w="1701" w:type="dxa"/>
          </w:tcPr>
          <w:p w14:paraId="20CCCC82" w14:textId="77777777" w:rsidR="00ED41B4" w:rsidRPr="001A15F9" w:rsidRDefault="00610AA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 (22.3)</w:t>
            </w:r>
          </w:p>
        </w:tc>
        <w:tc>
          <w:tcPr>
            <w:tcW w:w="1276" w:type="dxa"/>
          </w:tcPr>
          <w:p w14:paraId="6BCE6214" w14:textId="77777777" w:rsidR="00ED41B4" w:rsidRPr="008E6D05" w:rsidRDefault="00ED41B4" w:rsidP="00276784">
            <w:pPr>
              <w:spacing w:line="480" w:lineRule="auto"/>
              <w:rPr>
                <w:b/>
                <w:sz w:val="18"/>
                <w:szCs w:val="18"/>
                <w:lang w:val="en-GB"/>
              </w:rPr>
            </w:pPr>
          </w:p>
        </w:tc>
      </w:tr>
      <w:tr w:rsidR="00ED41B4" w:rsidRPr="001A15F9" w14:paraId="4306DF99" w14:textId="77777777" w:rsidTr="0036371F">
        <w:tc>
          <w:tcPr>
            <w:tcW w:w="2694" w:type="dxa"/>
          </w:tcPr>
          <w:p w14:paraId="6E11263C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 xml:space="preserve">WHO/ECOG performance status, N (%) </w:t>
            </w:r>
          </w:p>
        </w:tc>
        <w:tc>
          <w:tcPr>
            <w:tcW w:w="850" w:type="dxa"/>
          </w:tcPr>
          <w:p w14:paraId="22F4D01F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24E106B6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67CB3899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7A474688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1B69C067" w14:textId="77777777" w:rsidR="00ED41B4" w:rsidRPr="006137D3" w:rsidRDefault="004228E1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6137D3">
              <w:rPr>
                <w:sz w:val="18"/>
                <w:szCs w:val="18"/>
                <w:lang w:val="en-GB"/>
              </w:rPr>
              <w:t>0.19</w:t>
            </w:r>
            <w:r w:rsidR="00326B9A">
              <w:rPr>
                <w:sz w:val="18"/>
                <w:szCs w:val="18"/>
                <w:lang w:val="en-GB"/>
              </w:rPr>
              <w:t xml:space="preserve"> </w:t>
            </w:r>
            <w:r w:rsidR="00326B9A" w:rsidRPr="00326B9A"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ED41B4" w:rsidRPr="001A15F9" w14:paraId="38F493F2" w14:textId="77777777" w:rsidTr="0036371F">
        <w:tc>
          <w:tcPr>
            <w:tcW w:w="2694" w:type="dxa"/>
          </w:tcPr>
          <w:p w14:paraId="79BCC28D" w14:textId="77777777" w:rsidR="00ED41B4" w:rsidRPr="001A15F9" w:rsidRDefault="00ED41B4" w:rsidP="00276784">
            <w:pPr>
              <w:spacing w:line="480" w:lineRule="auto"/>
              <w:ind w:left="454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2: Ambulatory and capable of self-care but unable to carry out any work</w:t>
            </w:r>
          </w:p>
        </w:tc>
        <w:tc>
          <w:tcPr>
            <w:tcW w:w="850" w:type="dxa"/>
          </w:tcPr>
          <w:p w14:paraId="5980907C" w14:textId="77777777" w:rsidR="00ED41B4" w:rsidRPr="001A15F9" w:rsidRDefault="00A02891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 (17.3)</w:t>
            </w:r>
          </w:p>
        </w:tc>
        <w:tc>
          <w:tcPr>
            <w:tcW w:w="1559" w:type="dxa"/>
          </w:tcPr>
          <w:p w14:paraId="3433C93A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 (16.9)</w:t>
            </w:r>
          </w:p>
        </w:tc>
        <w:tc>
          <w:tcPr>
            <w:tcW w:w="1843" w:type="dxa"/>
          </w:tcPr>
          <w:p w14:paraId="41BB8A4A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 (14.3)</w:t>
            </w:r>
          </w:p>
        </w:tc>
        <w:tc>
          <w:tcPr>
            <w:tcW w:w="1701" w:type="dxa"/>
          </w:tcPr>
          <w:p w14:paraId="52B51904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 (17.8)</w:t>
            </w:r>
          </w:p>
        </w:tc>
        <w:tc>
          <w:tcPr>
            <w:tcW w:w="1276" w:type="dxa"/>
          </w:tcPr>
          <w:p w14:paraId="088D8A05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ED41B4" w:rsidRPr="001A15F9" w14:paraId="617868F1" w14:textId="77777777" w:rsidTr="0036371F">
        <w:tc>
          <w:tcPr>
            <w:tcW w:w="2694" w:type="dxa"/>
          </w:tcPr>
          <w:p w14:paraId="19DC7240" w14:textId="77777777" w:rsidR="00ED41B4" w:rsidRPr="001A15F9" w:rsidRDefault="00ED41B4" w:rsidP="00276784">
            <w:pPr>
              <w:spacing w:line="480" w:lineRule="auto"/>
              <w:ind w:left="454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3: Capable of only limited self-care: confined to bed/chair more than 50% of waking hours</w:t>
            </w:r>
          </w:p>
        </w:tc>
        <w:tc>
          <w:tcPr>
            <w:tcW w:w="850" w:type="dxa"/>
          </w:tcPr>
          <w:p w14:paraId="3917B1BB" w14:textId="77777777" w:rsidR="00ED41B4" w:rsidRPr="001A15F9" w:rsidRDefault="00A02891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9 (49.0)</w:t>
            </w:r>
          </w:p>
        </w:tc>
        <w:tc>
          <w:tcPr>
            <w:tcW w:w="1559" w:type="dxa"/>
          </w:tcPr>
          <w:p w14:paraId="5D0A1A6A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 (50.8)</w:t>
            </w:r>
          </w:p>
        </w:tc>
        <w:tc>
          <w:tcPr>
            <w:tcW w:w="1843" w:type="dxa"/>
          </w:tcPr>
          <w:p w14:paraId="67A43949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 (40.5)</w:t>
            </w:r>
          </w:p>
        </w:tc>
        <w:tc>
          <w:tcPr>
            <w:tcW w:w="1701" w:type="dxa"/>
          </w:tcPr>
          <w:p w14:paraId="22368B20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 (51.5)</w:t>
            </w:r>
          </w:p>
        </w:tc>
        <w:tc>
          <w:tcPr>
            <w:tcW w:w="1276" w:type="dxa"/>
          </w:tcPr>
          <w:p w14:paraId="218409CB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ED41B4" w:rsidRPr="001A15F9" w14:paraId="36198B3D" w14:textId="77777777" w:rsidTr="0036371F">
        <w:tc>
          <w:tcPr>
            <w:tcW w:w="2694" w:type="dxa"/>
          </w:tcPr>
          <w:p w14:paraId="635EC83B" w14:textId="77777777" w:rsidR="00ED41B4" w:rsidRPr="001A15F9" w:rsidRDefault="00ED41B4" w:rsidP="00276784">
            <w:pPr>
              <w:spacing w:line="480" w:lineRule="auto"/>
              <w:ind w:left="454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4: Completely disabled</w:t>
            </w:r>
          </w:p>
        </w:tc>
        <w:tc>
          <w:tcPr>
            <w:tcW w:w="850" w:type="dxa"/>
          </w:tcPr>
          <w:p w14:paraId="463461BD" w14:textId="77777777" w:rsidR="00ED41B4" w:rsidRPr="001A15F9" w:rsidRDefault="00A02891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 (27.7)</w:t>
            </w:r>
          </w:p>
        </w:tc>
        <w:tc>
          <w:tcPr>
            <w:tcW w:w="1559" w:type="dxa"/>
          </w:tcPr>
          <w:p w14:paraId="6296757C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 (28.8)</w:t>
            </w:r>
          </w:p>
        </w:tc>
        <w:tc>
          <w:tcPr>
            <w:tcW w:w="1843" w:type="dxa"/>
          </w:tcPr>
          <w:p w14:paraId="4126107B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 (28.6)</w:t>
            </w:r>
          </w:p>
        </w:tc>
        <w:tc>
          <w:tcPr>
            <w:tcW w:w="1701" w:type="dxa"/>
          </w:tcPr>
          <w:p w14:paraId="6C5310E1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 (26.7)</w:t>
            </w:r>
          </w:p>
        </w:tc>
        <w:tc>
          <w:tcPr>
            <w:tcW w:w="1276" w:type="dxa"/>
          </w:tcPr>
          <w:p w14:paraId="49BB6B8B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ED41B4" w:rsidRPr="001A15F9" w14:paraId="67EF659D" w14:textId="77777777" w:rsidTr="0036371F">
        <w:tc>
          <w:tcPr>
            <w:tcW w:w="2694" w:type="dxa"/>
          </w:tcPr>
          <w:p w14:paraId="0CFF718A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 xml:space="preserve">Prognosis, N (%) </w:t>
            </w:r>
          </w:p>
        </w:tc>
        <w:tc>
          <w:tcPr>
            <w:tcW w:w="850" w:type="dxa"/>
          </w:tcPr>
          <w:p w14:paraId="3EB36E76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04A1689B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3F36BD94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3213A43E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3690B152" w14:textId="77777777" w:rsidR="00ED41B4" w:rsidRPr="001A15F9" w:rsidRDefault="004228E1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8</w:t>
            </w:r>
            <w:r w:rsidR="00326B9A">
              <w:rPr>
                <w:sz w:val="18"/>
                <w:szCs w:val="18"/>
                <w:lang w:val="en-GB"/>
              </w:rPr>
              <w:t xml:space="preserve"> </w:t>
            </w:r>
            <w:r w:rsidR="00326B9A" w:rsidRPr="00326B9A"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ED41B4" w:rsidRPr="001A15F9" w14:paraId="6A8FE749" w14:textId="77777777" w:rsidTr="0036371F">
        <w:tc>
          <w:tcPr>
            <w:tcW w:w="2694" w:type="dxa"/>
          </w:tcPr>
          <w:p w14:paraId="661A152B" w14:textId="77777777" w:rsidR="00ED41B4" w:rsidRPr="001A15F9" w:rsidRDefault="00ED41B4" w:rsidP="00276784">
            <w:pPr>
              <w:spacing w:line="480" w:lineRule="auto"/>
              <w:ind w:left="454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Days to</w:t>
            </w:r>
          </w:p>
          <w:p w14:paraId="11AB0A5C" w14:textId="77777777" w:rsidR="00ED41B4" w:rsidRPr="001A15F9" w:rsidRDefault="00ED41B4" w:rsidP="00276784">
            <w:pPr>
              <w:spacing w:line="480" w:lineRule="auto"/>
              <w:ind w:left="454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 xml:space="preserve"> weeks </w:t>
            </w:r>
          </w:p>
        </w:tc>
        <w:tc>
          <w:tcPr>
            <w:tcW w:w="850" w:type="dxa"/>
          </w:tcPr>
          <w:p w14:paraId="69B928F0" w14:textId="77777777" w:rsidR="00ED41B4" w:rsidRPr="001A15F9" w:rsidRDefault="00A02891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 (30.3)</w:t>
            </w:r>
          </w:p>
        </w:tc>
        <w:tc>
          <w:tcPr>
            <w:tcW w:w="1559" w:type="dxa"/>
          </w:tcPr>
          <w:p w14:paraId="7F645DE5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 (39.3)</w:t>
            </w:r>
          </w:p>
        </w:tc>
        <w:tc>
          <w:tcPr>
            <w:tcW w:w="1843" w:type="dxa"/>
          </w:tcPr>
          <w:p w14:paraId="48730ACF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 (29.6)</w:t>
            </w:r>
          </w:p>
        </w:tc>
        <w:tc>
          <w:tcPr>
            <w:tcW w:w="1701" w:type="dxa"/>
          </w:tcPr>
          <w:p w14:paraId="00728158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 (25.2)</w:t>
            </w:r>
          </w:p>
        </w:tc>
        <w:tc>
          <w:tcPr>
            <w:tcW w:w="1276" w:type="dxa"/>
          </w:tcPr>
          <w:p w14:paraId="43D8ADCA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ED41B4" w:rsidRPr="001A15F9" w14:paraId="0E695018" w14:textId="77777777" w:rsidTr="0036371F">
        <w:tc>
          <w:tcPr>
            <w:tcW w:w="2694" w:type="dxa"/>
          </w:tcPr>
          <w:p w14:paraId="2DA8DD12" w14:textId="77777777" w:rsidR="00ED41B4" w:rsidRPr="001A15F9" w:rsidRDefault="00ED41B4" w:rsidP="00276784">
            <w:pPr>
              <w:spacing w:line="480" w:lineRule="auto"/>
              <w:ind w:left="454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&lt; 3 months</w:t>
            </w:r>
          </w:p>
        </w:tc>
        <w:tc>
          <w:tcPr>
            <w:tcW w:w="850" w:type="dxa"/>
          </w:tcPr>
          <w:p w14:paraId="4235D78D" w14:textId="77777777" w:rsidR="00ED41B4" w:rsidRPr="001A15F9" w:rsidRDefault="00A02891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 (46.2)</w:t>
            </w:r>
          </w:p>
        </w:tc>
        <w:tc>
          <w:tcPr>
            <w:tcW w:w="1559" w:type="dxa"/>
          </w:tcPr>
          <w:p w14:paraId="269B1829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 (36.1)</w:t>
            </w:r>
          </w:p>
        </w:tc>
        <w:tc>
          <w:tcPr>
            <w:tcW w:w="1843" w:type="dxa"/>
          </w:tcPr>
          <w:p w14:paraId="26FAB1DD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 (47.7)</w:t>
            </w:r>
          </w:p>
        </w:tc>
        <w:tc>
          <w:tcPr>
            <w:tcW w:w="1701" w:type="dxa"/>
          </w:tcPr>
          <w:p w14:paraId="7A86445F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 (51.5)</w:t>
            </w:r>
          </w:p>
        </w:tc>
        <w:tc>
          <w:tcPr>
            <w:tcW w:w="1276" w:type="dxa"/>
          </w:tcPr>
          <w:p w14:paraId="0BF9EF98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ED41B4" w:rsidRPr="001A15F9" w14:paraId="3CB7CDCF" w14:textId="77777777" w:rsidTr="0036371F">
        <w:tc>
          <w:tcPr>
            <w:tcW w:w="2694" w:type="dxa"/>
          </w:tcPr>
          <w:p w14:paraId="79327332" w14:textId="77777777" w:rsidR="00ED41B4" w:rsidRPr="001A15F9" w:rsidRDefault="00ED41B4" w:rsidP="00276784">
            <w:pPr>
              <w:spacing w:line="480" w:lineRule="auto"/>
              <w:ind w:left="454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 xml:space="preserve">&lt; 6 months and </w:t>
            </w:r>
          </w:p>
          <w:p w14:paraId="1F7A3423" w14:textId="77777777" w:rsidR="00ED41B4" w:rsidRPr="001A15F9" w:rsidRDefault="00ED41B4" w:rsidP="00276784">
            <w:pPr>
              <w:spacing w:line="480" w:lineRule="auto"/>
              <w:ind w:left="454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&lt; 1 year</w:t>
            </w:r>
          </w:p>
        </w:tc>
        <w:tc>
          <w:tcPr>
            <w:tcW w:w="850" w:type="dxa"/>
          </w:tcPr>
          <w:p w14:paraId="2E2ED6A4" w14:textId="77777777" w:rsidR="00ED41B4" w:rsidRPr="001A15F9" w:rsidRDefault="00A02891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 (15.9)</w:t>
            </w:r>
          </w:p>
        </w:tc>
        <w:tc>
          <w:tcPr>
            <w:tcW w:w="1559" w:type="dxa"/>
          </w:tcPr>
          <w:p w14:paraId="55ED26B2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 (16.4)</w:t>
            </w:r>
          </w:p>
        </w:tc>
        <w:tc>
          <w:tcPr>
            <w:tcW w:w="1843" w:type="dxa"/>
          </w:tcPr>
          <w:p w14:paraId="05F261B2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 (15.9)</w:t>
            </w:r>
          </w:p>
        </w:tc>
        <w:tc>
          <w:tcPr>
            <w:tcW w:w="1701" w:type="dxa"/>
          </w:tcPr>
          <w:p w14:paraId="3E9A93C6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 (15.5)</w:t>
            </w:r>
          </w:p>
        </w:tc>
        <w:tc>
          <w:tcPr>
            <w:tcW w:w="1276" w:type="dxa"/>
          </w:tcPr>
          <w:p w14:paraId="4B23EFEA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ED41B4" w:rsidRPr="001A15F9" w14:paraId="13F21A5A" w14:textId="77777777" w:rsidTr="0036371F">
        <w:tc>
          <w:tcPr>
            <w:tcW w:w="2694" w:type="dxa"/>
          </w:tcPr>
          <w:p w14:paraId="725F43F4" w14:textId="77777777" w:rsidR="00ED41B4" w:rsidRPr="001A15F9" w:rsidRDefault="00ED41B4" w:rsidP="00276784">
            <w:pPr>
              <w:spacing w:line="480" w:lineRule="auto"/>
              <w:ind w:left="454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&gt; 1 year</w:t>
            </w:r>
          </w:p>
        </w:tc>
        <w:tc>
          <w:tcPr>
            <w:tcW w:w="850" w:type="dxa"/>
          </w:tcPr>
          <w:p w14:paraId="4BBEEBF7" w14:textId="77777777" w:rsidR="00ED41B4" w:rsidRPr="001A15F9" w:rsidRDefault="00A02891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0.5)</w:t>
            </w:r>
          </w:p>
        </w:tc>
        <w:tc>
          <w:tcPr>
            <w:tcW w:w="1559" w:type="dxa"/>
          </w:tcPr>
          <w:p w14:paraId="766F342D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1.6)</w:t>
            </w:r>
          </w:p>
        </w:tc>
        <w:tc>
          <w:tcPr>
            <w:tcW w:w="1843" w:type="dxa"/>
          </w:tcPr>
          <w:p w14:paraId="23318D33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3F0291E7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</w:tcPr>
          <w:p w14:paraId="60A4237B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ED41B4" w:rsidRPr="001A15F9" w14:paraId="5B904FF1" w14:textId="77777777" w:rsidTr="0036371F">
        <w:tc>
          <w:tcPr>
            <w:tcW w:w="2694" w:type="dxa"/>
          </w:tcPr>
          <w:p w14:paraId="49E99B0D" w14:textId="77777777" w:rsidR="00ED41B4" w:rsidRPr="001A15F9" w:rsidRDefault="00ED41B4" w:rsidP="00276784">
            <w:pPr>
              <w:spacing w:line="480" w:lineRule="auto"/>
              <w:ind w:left="454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lastRenderedPageBreak/>
              <w:t>Difficult to make an estimation</w:t>
            </w:r>
          </w:p>
        </w:tc>
        <w:tc>
          <w:tcPr>
            <w:tcW w:w="850" w:type="dxa"/>
          </w:tcPr>
          <w:p w14:paraId="21EE2FF2" w14:textId="77777777" w:rsidR="00ED41B4" w:rsidRPr="001A15F9" w:rsidRDefault="00A02891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 (7.2)</w:t>
            </w:r>
          </w:p>
        </w:tc>
        <w:tc>
          <w:tcPr>
            <w:tcW w:w="1559" w:type="dxa"/>
          </w:tcPr>
          <w:p w14:paraId="49B211CF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(6.6)</w:t>
            </w:r>
          </w:p>
        </w:tc>
        <w:tc>
          <w:tcPr>
            <w:tcW w:w="1843" w:type="dxa"/>
          </w:tcPr>
          <w:p w14:paraId="4F620332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6.8)</w:t>
            </w:r>
          </w:p>
        </w:tc>
        <w:tc>
          <w:tcPr>
            <w:tcW w:w="1701" w:type="dxa"/>
          </w:tcPr>
          <w:p w14:paraId="7E217C90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 (7.8)</w:t>
            </w:r>
          </w:p>
        </w:tc>
        <w:tc>
          <w:tcPr>
            <w:tcW w:w="1276" w:type="dxa"/>
          </w:tcPr>
          <w:p w14:paraId="65B493A0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ED41B4" w:rsidRPr="001A15F9" w14:paraId="029C5F24" w14:textId="77777777" w:rsidTr="0036371F">
        <w:tc>
          <w:tcPr>
            <w:tcW w:w="2694" w:type="dxa"/>
          </w:tcPr>
          <w:p w14:paraId="4A57C331" w14:textId="77777777" w:rsidR="00ED41B4" w:rsidRPr="001A15F9" w:rsidRDefault="00ED41B4" w:rsidP="00276784">
            <w:pPr>
              <w:spacing w:line="480" w:lineRule="auto"/>
              <w:ind w:left="33" w:hanging="33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Admission department, N (%)</w:t>
            </w:r>
          </w:p>
        </w:tc>
        <w:tc>
          <w:tcPr>
            <w:tcW w:w="850" w:type="dxa"/>
          </w:tcPr>
          <w:p w14:paraId="23E80532" w14:textId="77777777" w:rsidR="00ED41B4" w:rsidRPr="001A15F9" w:rsidRDefault="00A02891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= 188</w:t>
            </w:r>
          </w:p>
        </w:tc>
        <w:tc>
          <w:tcPr>
            <w:tcW w:w="1559" w:type="dxa"/>
          </w:tcPr>
          <w:p w14:paraId="171C1334" w14:textId="77777777" w:rsidR="00ED41B4" w:rsidRPr="001A15F9" w:rsidRDefault="00610AA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=56</w:t>
            </w:r>
          </w:p>
        </w:tc>
        <w:tc>
          <w:tcPr>
            <w:tcW w:w="1843" w:type="dxa"/>
          </w:tcPr>
          <w:p w14:paraId="2B1962AC" w14:textId="77777777" w:rsidR="00ED41B4" w:rsidRPr="001A15F9" w:rsidRDefault="00610AA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=39</w:t>
            </w:r>
          </w:p>
        </w:tc>
        <w:tc>
          <w:tcPr>
            <w:tcW w:w="1701" w:type="dxa"/>
          </w:tcPr>
          <w:p w14:paraId="07EB1D7B" w14:textId="77777777" w:rsidR="00ED41B4" w:rsidRPr="001A15F9" w:rsidRDefault="00610AA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=93</w:t>
            </w:r>
          </w:p>
        </w:tc>
        <w:tc>
          <w:tcPr>
            <w:tcW w:w="1276" w:type="dxa"/>
          </w:tcPr>
          <w:p w14:paraId="61D6A59D" w14:textId="77777777" w:rsidR="00ED41B4" w:rsidRPr="008E6D05" w:rsidRDefault="004228E1" w:rsidP="00276784">
            <w:pPr>
              <w:spacing w:line="480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02</w:t>
            </w:r>
            <w:r w:rsidR="00326B9A">
              <w:rPr>
                <w:b/>
                <w:sz w:val="18"/>
                <w:szCs w:val="18"/>
                <w:lang w:val="en-GB"/>
              </w:rPr>
              <w:t xml:space="preserve"> </w:t>
            </w:r>
            <w:r w:rsidR="00326B9A" w:rsidRPr="00326B9A"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ED41B4" w:rsidRPr="001A15F9" w14:paraId="76C59A31" w14:textId="77777777" w:rsidTr="0036371F">
        <w:tc>
          <w:tcPr>
            <w:tcW w:w="2694" w:type="dxa"/>
          </w:tcPr>
          <w:p w14:paraId="43FA9928" w14:textId="77777777" w:rsidR="00ED41B4" w:rsidRPr="001A15F9" w:rsidRDefault="00ED41B4" w:rsidP="00276784">
            <w:pPr>
              <w:spacing w:line="480" w:lineRule="auto"/>
              <w:ind w:left="454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Pulmonology/cardiology</w:t>
            </w:r>
          </w:p>
        </w:tc>
        <w:tc>
          <w:tcPr>
            <w:tcW w:w="850" w:type="dxa"/>
          </w:tcPr>
          <w:p w14:paraId="7FD26C65" w14:textId="77777777" w:rsidR="00ED41B4" w:rsidRPr="001A15F9" w:rsidRDefault="00A02891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 (31.9)</w:t>
            </w:r>
          </w:p>
        </w:tc>
        <w:tc>
          <w:tcPr>
            <w:tcW w:w="1559" w:type="dxa"/>
          </w:tcPr>
          <w:p w14:paraId="46955FDE" w14:textId="77777777" w:rsidR="00ED41B4" w:rsidRPr="001A15F9" w:rsidRDefault="00610AA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 (26.8)</w:t>
            </w:r>
          </w:p>
        </w:tc>
        <w:tc>
          <w:tcPr>
            <w:tcW w:w="1843" w:type="dxa"/>
          </w:tcPr>
          <w:p w14:paraId="6B8BA72E" w14:textId="77777777" w:rsidR="00ED41B4" w:rsidRPr="001A15F9" w:rsidRDefault="00610AA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 (43.6)</w:t>
            </w:r>
          </w:p>
        </w:tc>
        <w:tc>
          <w:tcPr>
            <w:tcW w:w="1701" w:type="dxa"/>
          </w:tcPr>
          <w:p w14:paraId="67998040" w14:textId="77777777" w:rsidR="00ED41B4" w:rsidRPr="001A15F9" w:rsidRDefault="00610AA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 (30.1)</w:t>
            </w:r>
          </w:p>
        </w:tc>
        <w:tc>
          <w:tcPr>
            <w:tcW w:w="1276" w:type="dxa"/>
          </w:tcPr>
          <w:p w14:paraId="06DA10DD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ED41B4" w:rsidRPr="001A15F9" w14:paraId="5CC8A913" w14:textId="77777777" w:rsidTr="0036371F">
        <w:tc>
          <w:tcPr>
            <w:tcW w:w="2694" w:type="dxa"/>
          </w:tcPr>
          <w:p w14:paraId="15B93494" w14:textId="77777777" w:rsidR="00ED41B4" w:rsidRPr="001A15F9" w:rsidRDefault="00ED41B4" w:rsidP="00276784">
            <w:pPr>
              <w:spacing w:line="480" w:lineRule="auto"/>
              <w:ind w:left="454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Internal medicine (both malignant and non-malignant internal diseases)</w:t>
            </w:r>
          </w:p>
        </w:tc>
        <w:tc>
          <w:tcPr>
            <w:tcW w:w="850" w:type="dxa"/>
          </w:tcPr>
          <w:p w14:paraId="7D22BF18" w14:textId="77777777" w:rsidR="00ED41B4" w:rsidRPr="001A15F9" w:rsidRDefault="00A02891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8 (46.8)</w:t>
            </w:r>
          </w:p>
        </w:tc>
        <w:tc>
          <w:tcPr>
            <w:tcW w:w="1559" w:type="dxa"/>
          </w:tcPr>
          <w:p w14:paraId="3909F7CD" w14:textId="77777777" w:rsidR="00ED41B4" w:rsidRPr="001A15F9" w:rsidRDefault="00610AA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 (51.8)</w:t>
            </w:r>
          </w:p>
        </w:tc>
        <w:tc>
          <w:tcPr>
            <w:tcW w:w="1843" w:type="dxa"/>
          </w:tcPr>
          <w:p w14:paraId="4E744585" w14:textId="77777777" w:rsidR="00ED41B4" w:rsidRPr="001A15F9" w:rsidRDefault="00610AA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 (23.1)</w:t>
            </w:r>
          </w:p>
        </w:tc>
        <w:tc>
          <w:tcPr>
            <w:tcW w:w="1701" w:type="dxa"/>
          </w:tcPr>
          <w:p w14:paraId="5D9BD52F" w14:textId="77777777" w:rsidR="00ED41B4" w:rsidRPr="001A15F9" w:rsidRDefault="00610AA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 (53.8)</w:t>
            </w:r>
          </w:p>
        </w:tc>
        <w:tc>
          <w:tcPr>
            <w:tcW w:w="1276" w:type="dxa"/>
          </w:tcPr>
          <w:p w14:paraId="3E4E4C0F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ED41B4" w:rsidRPr="001A15F9" w14:paraId="1A5DC803" w14:textId="77777777" w:rsidTr="0036371F">
        <w:tc>
          <w:tcPr>
            <w:tcW w:w="2694" w:type="dxa"/>
          </w:tcPr>
          <w:p w14:paraId="190B1EA3" w14:textId="77777777" w:rsidR="00ED41B4" w:rsidRPr="001A15F9" w:rsidRDefault="00ED41B4" w:rsidP="00276784">
            <w:pPr>
              <w:spacing w:line="480" w:lineRule="auto"/>
              <w:ind w:left="454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Other</w:t>
            </w:r>
            <w:r>
              <w:rPr>
                <w:sz w:val="18"/>
                <w:szCs w:val="18"/>
                <w:vertAlign w:val="superscript"/>
                <w:lang w:val="en-GB"/>
              </w:rPr>
              <w:t xml:space="preserve"> d</w:t>
            </w:r>
          </w:p>
        </w:tc>
        <w:tc>
          <w:tcPr>
            <w:tcW w:w="850" w:type="dxa"/>
          </w:tcPr>
          <w:p w14:paraId="5AA319CC" w14:textId="77777777" w:rsidR="00ED41B4" w:rsidRPr="001A15F9" w:rsidRDefault="00A02891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 (21.3)</w:t>
            </w:r>
          </w:p>
        </w:tc>
        <w:tc>
          <w:tcPr>
            <w:tcW w:w="1559" w:type="dxa"/>
          </w:tcPr>
          <w:p w14:paraId="3E2184FF" w14:textId="77777777" w:rsidR="00ED41B4" w:rsidRPr="001A15F9" w:rsidRDefault="00610AA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 (21.4)</w:t>
            </w:r>
          </w:p>
        </w:tc>
        <w:tc>
          <w:tcPr>
            <w:tcW w:w="1843" w:type="dxa"/>
          </w:tcPr>
          <w:p w14:paraId="26F7F4F8" w14:textId="77777777" w:rsidR="00ED41B4" w:rsidRPr="001A15F9" w:rsidRDefault="00610AA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 (33.3)</w:t>
            </w:r>
          </w:p>
        </w:tc>
        <w:tc>
          <w:tcPr>
            <w:tcW w:w="1701" w:type="dxa"/>
          </w:tcPr>
          <w:p w14:paraId="117D88C4" w14:textId="77777777" w:rsidR="00ED41B4" w:rsidRPr="001A15F9" w:rsidRDefault="00610AA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 (16.1)</w:t>
            </w:r>
          </w:p>
        </w:tc>
        <w:tc>
          <w:tcPr>
            <w:tcW w:w="1276" w:type="dxa"/>
          </w:tcPr>
          <w:p w14:paraId="17F4834C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ED41B4" w:rsidRPr="001A15F9" w14:paraId="73FA6EE6" w14:textId="77777777" w:rsidTr="0036371F">
        <w:tc>
          <w:tcPr>
            <w:tcW w:w="2694" w:type="dxa"/>
          </w:tcPr>
          <w:p w14:paraId="1ACEE6EB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Reason for consultation</w:t>
            </w:r>
          </w:p>
        </w:tc>
        <w:tc>
          <w:tcPr>
            <w:tcW w:w="850" w:type="dxa"/>
          </w:tcPr>
          <w:p w14:paraId="0E7D9852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03493831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2AFD5E55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5518B500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2FE4B4D7" w14:textId="77777777" w:rsidR="00ED41B4" w:rsidRPr="008E6D05" w:rsidRDefault="004228E1" w:rsidP="00276784">
            <w:pPr>
              <w:spacing w:line="480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&lt; 0.001</w:t>
            </w:r>
            <w:r w:rsidR="00326B9A">
              <w:rPr>
                <w:b/>
                <w:sz w:val="18"/>
                <w:szCs w:val="18"/>
                <w:lang w:val="en-GB"/>
              </w:rPr>
              <w:t xml:space="preserve"> </w:t>
            </w:r>
            <w:r w:rsidR="00326B9A" w:rsidRPr="00326B9A"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ED41B4" w:rsidRPr="001A15F9" w14:paraId="5320097C" w14:textId="77777777" w:rsidTr="0036371F">
        <w:tc>
          <w:tcPr>
            <w:tcW w:w="2694" w:type="dxa"/>
          </w:tcPr>
          <w:p w14:paraId="697D62BE" w14:textId="77777777" w:rsidR="00ED41B4" w:rsidRPr="001A15F9" w:rsidRDefault="00ED41B4" w:rsidP="00276784">
            <w:pPr>
              <w:spacing w:line="480" w:lineRule="auto"/>
              <w:ind w:left="465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Advance care planning and/or guidance in the upcoming process</w:t>
            </w:r>
          </w:p>
        </w:tc>
        <w:tc>
          <w:tcPr>
            <w:tcW w:w="850" w:type="dxa"/>
            <w:shd w:val="clear" w:color="auto" w:fill="auto"/>
          </w:tcPr>
          <w:p w14:paraId="0A41F02A" w14:textId="77777777" w:rsidR="00ED41B4" w:rsidRPr="001A15F9" w:rsidRDefault="00105A7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6 (51.5)</w:t>
            </w:r>
          </w:p>
        </w:tc>
        <w:tc>
          <w:tcPr>
            <w:tcW w:w="1559" w:type="dxa"/>
          </w:tcPr>
          <w:p w14:paraId="1EA72645" w14:textId="77777777" w:rsidR="00ED41B4" w:rsidRPr="001A15F9" w:rsidRDefault="00610AA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 (38.3)</w:t>
            </w:r>
          </w:p>
        </w:tc>
        <w:tc>
          <w:tcPr>
            <w:tcW w:w="1843" w:type="dxa"/>
          </w:tcPr>
          <w:p w14:paraId="0D73E296" w14:textId="77777777" w:rsidR="00ED41B4" w:rsidRPr="001A15F9" w:rsidRDefault="00610AA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 (41.9)</w:t>
            </w:r>
          </w:p>
        </w:tc>
        <w:tc>
          <w:tcPr>
            <w:tcW w:w="1701" w:type="dxa"/>
          </w:tcPr>
          <w:p w14:paraId="31C84CD7" w14:textId="77777777" w:rsidR="00ED41B4" w:rsidRPr="001A15F9" w:rsidRDefault="00610AA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5 (63.1)</w:t>
            </w:r>
          </w:p>
        </w:tc>
        <w:tc>
          <w:tcPr>
            <w:tcW w:w="1276" w:type="dxa"/>
          </w:tcPr>
          <w:p w14:paraId="6C389E5B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ED41B4" w:rsidRPr="001A15F9" w14:paraId="424523FB" w14:textId="77777777" w:rsidTr="0036371F">
        <w:tc>
          <w:tcPr>
            <w:tcW w:w="2694" w:type="dxa"/>
          </w:tcPr>
          <w:p w14:paraId="0F18C0C7" w14:textId="77777777" w:rsidR="00ED41B4" w:rsidRPr="001A15F9" w:rsidRDefault="00ED41B4" w:rsidP="00276784">
            <w:pPr>
              <w:spacing w:line="480" w:lineRule="auto"/>
              <w:ind w:left="465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Advice on symptoms, medication</w:t>
            </w:r>
          </w:p>
        </w:tc>
        <w:tc>
          <w:tcPr>
            <w:tcW w:w="850" w:type="dxa"/>
          </w:tcPr>
          <w:p w14:paraId="43A846E5" w14:textId="77777777" w:rsidR="00ED41B4" w:rsidRPr="001A15F9" w:rsidRDefault="00105A7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 (13.1)</w:t>
            </w:r>
          </w:p>
        </w:tc>
        <w:tc>
          <w:tcPr>
            <w:tcW w:w="1559" w:type="dxa"/>
          </w:tcPr>
          <w:p w14:paraId="29B4864D" w14:textId="77777777" w:rsidR="00ED41B4" w:rsidRPr="001A15F9" w:rsidRDefault="00610AA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 (15.0)</w:t>
            </w:r>
          </w:p>
        </w:tc>
        <w:tc>
          <w:tcPr>
            <w:tcW w:w="1843" w:type="dxa"/>
          </w:tcPr>
          <w:p w14:paraId="0D90F9EA" w14:textId="77777777" w:rsidR="00ED41B4" w:rsidRPr="001A15F9" w:rsidRDefault="00610AA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7.0)</w:t>
            </w:r>
          </w:p>
        </w:tc>
        <w:tc>
          <w:tcPr>
            <w:tcW w:w="1701" w:type="dxa"/>
          </w:tcPr>
          <w:p w14:paraId="0DD0337E" w14:textId="77777777" w:rsidR="00ED41B4" w:rsidRPr="001A15F9" w:rsidRDefault="00610AA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 (14.6)</w:t>
            </w:r>
          </w:p>
        </w:tc>
        <w:tc>
          <w:tcPr>
            <w:tcW w:w="1276" w:type="dxa"/>
          </w:tcPr>
          <w:p w14:paraId="07542612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ED41B4" w:rsidRPr="001A15F9" w14:paraId="6EC0AB35" w14:textId="77777777" w:rsidTr="0036371F">
        <w:tc>
          <w:tcPr>
            <w:tcW w:w="2694" w:type="dxa"/>
          </w:tcPr>
          <w:p w14:paraId="71822ACC" w14:textId="77777777" w:rsidR="00ED41B4" w:rsidRPr="001A15F9" w:rsidRDefault="00ED41B4" w:rsidP="00276784">
            <w:pPr>
              <w:spacing w:line="480" w:lineRule="auto"/>
              <w:ind w:left="465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Guidance in after care and support system</w:t>
            </w:r>
          </w:p>
        </w:tc>
        <w:tc>
          <w:tcPr>
            <w:tcW w:w="850" w:type="dxa"/>
          </w:tcPr>
          <w:p w14:paraId="29B0D36A" w14:textId="77777777" w:rsidR="00ED41B4" w:rsidRPr="001A15F9" w:rsidRDefault="00105A7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 (23.8)</w:t>
            </w:r>
          </w:p>
        </w:tc>
        <w:tc>
          <w:tcPr>
            <w:tcW w:w="1559" w:type="dxa"/>
          </w:tcPr>
          <w:p w14:paraId="7FAB545C" w14:textId="77777777" w:rsidR="00ED41B4" w:rsidRPr="001A15F9" w:rsidRDefault="00610AA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 (35.0)</w:t>
            </w:r>
          </w:p>
        </w:tc>
        <w:tc>
          <w:tcPr>
            <w:tcW w:w="1843" w:type="dxa"/>
          </w:tcPr>
          <w:p w14:paraId="6AD038DE" w14:textId="77777777" w:rsidR="00ED41B4" w:rsidRPr="001A15F9" w:rsidRDefault="00610AA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 (16.3)</w:t>
            </w:r>
          </w:p>
        </w:tc>
        <w:tc>
          <w:tcPr>
            <w:tcW w:w="1701" w:type="dxa"/>
          </w:tcPr>
          <w:p w14:paraId="512288C5" w14:textId="77777777" w:rsidR="00ED41B4" w:rsidRPr="001A15F9" w:rsidRDefault="00610AA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 (20.4)</w:t>
            </w:r>
          </w:p>
        </w:tc>
        <w:tc>
          <w:tcPr>
            <w:tcW w:w="1276" w:type="dxa"/>
          </w:tcPr>
          <w:p w14:paraId="34E5CB9A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ED41B4" w:rsidRPr="001A15F9" w14:paraId="214E4BC9" w14:textId="77777777" w:rsidTr="0036371F">
        <w:tc>
          <w:tcPr>
            <w:tcW w:w="2694" w:type="dxa"/>
          </w:tcPr>
          <w:p w14:paraId="70750F68" w14:textId="77777777" w:rsidR="00ED41B4" w:rsidRPr="001A15F9" w:rsidRDefault="00ED41B4" w:rsidP="00276784">
            <w:pPr>
              <w:spacing w:line="480" w:lineRule="auto"/>
              <w:ind w:left="465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Guidance/advice in the dying phase</w:t>
            </w:r>
          </w:p>
        </w:tc>
        <w:tc>
          <w:tcPr>
            <w:tcW w:w="850" w:type="dxa"/>
          </w:tcPr>
          <w:p w14:paraId="55DCEC0F" w14:textId="77777777" w:rsidR="00ED41B4" w:rsidRPr="001A15F9" w:rsidRDefault="00105A7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 (11.7)</w:t>
            </w:r>
          </w:p>
        </w:tc>
        <w:tc>
          <w:tcPr>
            <w:tcW w:w="1559" w:type="dxa"/>
          </w:tcPr>
          <w:p w14:paraId="1758EF37" w14:textId="77777777" w:rsidR="00ED41B4" w:rsidRPr="001A15F9" w:rsidRDefault="00610AA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 (11.7)</w:t>
            </w:r>
          </w:p>
        </w:tc>
        <w:tc>
          <w:tcPr>
            <w:tcW w:w="1843" w:type="dxa"/>
          </w:tcPr>
          <w:p w14:paraId="49DDDCCF" w14:textId="77777777" w:rsidR="00ED41B4" w:rsidRPr="001A15F9" w:rsidRDefault="00610AA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 (34.9)</w:t>
            </w:r>
          </w:p>
        </w:tc>
        <w:tc>
          <w:tcPr>
            <w:tcW w:w="1701" w:type="dxa"/>
          </w:tcPr>
          <w:p w14:paraId="5F6CC425" w14:textId="77777777" w:rsidR="00ED41B4" w:rsidRPr="001A15F9" w:rsidRDefault="00610AA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1.9)</w:t>
            </w:r>
          </w:p>
        </w:tc>
        <w:tc>
          <w:tcPr>
            <w:tcW w:w="1276" w:type="dxa"/>
          </w:tcPr>
          <w:p w14:paraId="6AAD9C33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ED41B4" w:rsidRPr="001A15F9" w14:paraId="36BBECD2" w14:textId="77777777" w:rsidTr="0036371F">
        <w:tc>
          <w:tcPr>
            <w:tcW w:w="2694" w:type="dxa"/>
          </w:tcPr>
          <w:p w14:paraId="53BE3024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105A7E">
              <w:rPr>
                <w:sz w:val="18"/>
                <w:szCs w:val="18"/>
                <w:lang w:val="en-GB"/>
              </w:rPr>
              <w:t>Preferred place of death discussed, N (%)</w:t>
            </w:r>
          </w:p>
        </w:tc>
        <w:tc>
          <w:tcPr>
            <w:tcW w:w="850" w:type="dxa"/>
          </w:tcPr>
          <w:p w14:paraId="4249B1EA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203B39DF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1B27EE04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65E2C64C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47DE5050" w14:textId="77777777" w:rsidR="00ED41B4" w:rsidRPr="006137D3" w:rsidRDefault="004228E1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6137D3">
              <w:rPr>
                <w:sz w:val="18"/>
                <w:szCs w:val="18"/>
                <w:lang w:val="en-GB"/>
              </w:rPr>
              <w:t>0.45</w:t>
            </w:r>
            <w:r w:rsidR="00326B9A">
              <w:rPr>
                <w:sz w:val="18"/>
                <w:szCs w:val="18"/>
                <w:lang w:val="en-GB"/>
              </w:rPr>
              <w:t xml:space="preserve"> </w:t>
            </w:r>
            <w:r w:rsidR="00326B9A" w:rsidRPr="00326B9A"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ED41B4" w:rsidRPr="001A15F9" w14:paraId="6FF4A439" w14:textId="77777777" w:rsidTr="0036371F">
        <w:tc>
          <w:tcPr>
            <w:tcW w:w="2694" w:type="dxa"/>
          </w:tcPr>
          <w:p w14:paraId="6279135F" w14:textId="77777777" w:rsidR="00ED41B4" w:rsidRPr="001A15F9" w:rsidRDefault="00ED41B4" w:rsidP="00276784">
            <w:pPr>
              <w:spacing w:line="480" w:lineRule="auto"/>
              <w:ind w:left="465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Home</w:t>
            </w:r>
          </w:p>
        </w:tc>
        <w:tc>
          <w:tcPr>
            <w:tcW w:w="850" w:type="dxa"/>
          </w:tcPr>
          <w:p w14:paraId="59E9109B" w14:textId="77777777" w:rsidR="00ED41B4" w:rsidRPr="001A15F9" w:rsidRDefault="00105A7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5 (55.3)</w:t>
            </w:r>
          </w:p>
        </w:tc>
        <w:tc>
          <w:tcPr>
            <w:tcW w:w="1559" w:type="dxa"/>
          </w:tcPr>
          <w:p w14:paraId="5D2EF621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 (62.3)</w:t>
            </w:r>
          </w:p>
        </w:tc>
        <w:tc>
          <w:tcPr>
            <w:tcW w:w="1843" w:type="dxa"/>
          </w:tcPr>
          <w:p w14:paraId="6DA53870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 (50.0)</w:t>
            </w:r>
          </w:p>
        </w:tc>
        <w:tc>
          <w:tcPr>
            <w:tcW w:w="1701" w:type="dxa"/>
          </w:tcPr>
          <w:p w14:paraId="76730277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 (52.4)</w:t>
            </w:r>
          </w:p>
        </w:tc>
        <w:tc>
          <w:tcPr>
            <w:tcW w:w="1276" w:type="dxa"/>
          </w:tcPr>
          <w:p w14:paraId="35329115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ED41B4" w:rsidRPr="001A15F9" w14:paraId="3D7F0DB5" w14:textId="77777777" w:rsidTr="0036371F">
        <w:tc>
          <w:tcPr>
            <w:tcW w:w="2694" w:type="dxa"/>
          </w:tcPr>
          <w:p w14:paraId="174D177F" w14:textId="77777777" w:rsidR="00ED41B4" w:rsidRPr="001A15F9" w:rsidRDefault="00ED41B4" w:rsidP="00276784">
            <w:pPr>
              <w:spacing w:line="480" w:lineRule="auto"/>
              <w:ind w:left="465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Hospital</w:t>
            </w:r>
          </w:p>
        </w:tc>
        <w:tc>
          <w:tcPr>
            <w:tcW w:w="850" w:type="dxa"/>
          </w:tcPr>
          <w:p w14:paraId="038B0F20" w14:textId="77777777" w:rsidR="00ED41B4" w:rsidRPr="001A15F9" w:rsidRDefault="00105A7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 (10.6)</w:t>
            </w:r>
          </w:p>
        </w:tc>
        <w:tc>
          <w:tcPr>
            <w:tcW w:w="1559" w:type="dxa"/>
          </w:tcPr>
          <w:p w14:paraId="08CFE3A5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 (9.8)</w:t>
            </w:r>
          </w:p>
        </w:tc>
        <w:tc>
          <w:tcPr>
            <w:tcW w:w="1843" w:type="dxa"/>
          </w:tcPr>
          <w:p w14:paraId="2A5CDA14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 (18.2)</w:t>
            </w:r>
          </w:p>
        </w:tc>
        <w:tc>
          <w:tcPr>
            <w:tcW w:w="1701" w:type="dxa"/>
          </w:tcPr>
          <w:p w14:paraId="47270064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 (7.8)</w:t>
            </w:r>
          </w:p>
        </w:tc>
        <w:tc>
          <w:tcPr>
            <w:tcW w:w="1276" w:type="dxa"/>
          </w:tcPr>
          <w:p w14:paraId="3E46CEF9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ED41B4" w:rsidRPr="001A15F9" w14:paraId="646890E0" w14:textId="77777777" w:rsidTr="0036371F">
        <w:tc>
          <w:tcPr>
            <w:tcW w:w="2694" w:type="dxa"/>
          </w:tcPr>
          <w:p w14:paraId="4E3DBE22" w14:textId="77777777" w:rsidR="00ED41B4" w:rsidRPr="001A15F9" w:rsidRDefault="00ED41B4" w:rsidP="00276784">
            <w:pPr>
              <w:spacing w:line="480" w:lineRule="auto"/>
              <w:ind w:left="465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Care facility (care home / hospice)</w:t>
            </w:r>
          </w:p>
        </w:tc>
        <w:tc>
          <w:tcPr>
            <w:tcW w:w="850" w:type="dxa"/>
          </w:tcPr>
          <w:p w14:paraId="31B3EEFA" w14:textId="77777777" w:rsidR="00ED41B4" w:rsidRPr="001A15F9" w:rsidRDefault="00105A7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1 (34.2)</w:t>
            </w:r>
          </w:p>
        </w:tc>
        <w:tc>
          <w:tcPr>
            <w:tcW w:w="1559" w:type="dxa"/>
          </w:tcPr>
          <w:p w14:paraId="5EE3B161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 (27.9)</w:t>
            </w:r>
          </w:p>
        </w:tc>
        <w:tc>
          <w:tcPr>
            <w:tcW w:w="1843" w:type="dxa"/>
          </w:tcPr>
          <w:p w14:paraId="6018B7CB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 (31.8)</w:t>
            </w:r>
          </w:p>
        </w:tc>
        <w:tc>
          <w:tcPr>
            <w:tcW w:w="1701" w:type="dxa"/>
          </w:tcPr>
          <w:p w14:paraId="2F4FD39E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 (38.8)</w:t>
            </w:r>
          </w:p>
        </w:tc>
        <w:tc>
          <w:tcPr>
            <w:tcW w:w="1276" w:type="dxa"/>
          </w:tcPr>
          <w:p w14:paraId="24762B51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ED41B4" w:rsidRPr="001A15F9" w14:paraId="536F4EAC" w14:textId="77777777" w:rsidTr="0036371F">
        <w:tc>
          <w:tcPr>
            <w:tcW w:w="2694" w:type="dxa"/>
          </w:tcPr>
          <w:p w14:paraId="1A8AC209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Time until death after consult</w:t>
            </w:r>
            <w:r w:rsidR="00105A7E">
              <w:rPr>
                <w:sz w:val="18"/>
                <w:szCs w:val="18"/>
                <w:lang w:val="en-GB"/>
              </w:rPr>
              <w:t>ation (days), Median [IQR]</w:t>
            </w:r>
          </w:p>
        </w:tc>
        <w:tc>
          <w:tcPr>
            <w:tcW w:w="850" w:type="dxa"/>
          </w:tcPr>
          <w:p w14:paraId="584292E2" w14:textId="77777777" w:rsidR="00ED41B4" w:rsidRPr="001A15F9" w:rsidRDefault="00105A7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5 [6 – 42]</w:t>
            </w:r>
          </w:p>
        </w:tc>
        <w:tc>
          <w:tcPr>
            <w:tcW w:w="1559" w:type="dxa"/>
          </w:tcPr>
          <w:p w14:paraId="0D09CA1C" w14:textId="77777777" w:rsidR="00ED41B4" w:rsidRPr="001A15F9" w:rsidRDefault="00610AA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5 [6 – 63]</w:t>
            </w:r>
          </w:p>
        </w:tc>
        <w:tc>
          <w:tcPr>
            <w:tcW w:w="1843" w:type="dxa"/>
          </w:tcPr>
          <w:p w14:paraId="4B9B5E20" w14:textId="77777777" w:rsidR="00ED41B4" w:rsidRPr="001A15F9" w:rsidRDefault="00610AA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 [6 – 31.8]</w:t>
            </w:r>
          </w:p>
        </w:tc>
        <w:tc>
          <w:tcPr>
            <w:tcW w:w="1701" w:type="dxa"/>
          </w:tcPr>
          <w:p w14:paraId="2276D62E" w14:textId="77777777" w:rsidR="00ED41B4" w:rsidRPr="001A15F9" w:rsidRDefault="00610AA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5 [6.3-43]</w:t>
            </w:r>
          </w:p>
        </w:tc>
        <w:tc>
          <w:tcPr>
            <w:tcW w:w="1276" w:type="dxa"/>
          </w:tcPr>
          <w:p w14:paraId="44037369" w14:textId="77777777" w:rsidR="00ED41B4" w:rsidRPr="006137D3" w:rsidRDefault="004228E1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6137D3">
              <w:rPr>
                <w:sz w:val="18"/>
                <w:szCs w:val="18"/>
                <w:lang w:val="en-GB"/>
              </w:rPr>
              <w:t>0.63</w:t>
            </w:r>
            <w:r w:rsidR="00326B9A">
              <w:rPr>
                <w:sz w:val="18"/>
                <w:szCs w:val="18"/>
                <w:lang w:val="en-GB"/>
              </w:rPr>
              <w:t xml:space="preserve"> </w:t>
            </w:r>
            <w:r w:rsidR="00326B9A" w:rsidRPr="00326B9A">
              <w:rPr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ED41B4" w:rsidRPr="001A15F9" w14:paraId="52E1106F" w14:textId="77777777" w:rsidTr="0036371F">
        <w:tc>
          <w:tcPr>
            <w:tcW w:w="2694" w:type="dxa"/>
          </w:tcPr>
          <w:p w14:paraId="7029F9EB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lastRenderedPageBreak/>
              <w:t xml:space="preserve">Place of death, N (%) </w:t>
            </w:r>
          </w:p>
        </w:tc>
        <w:tc>
          <w:tcPr>
            <w:tcW w:w="850" w:type="dxa"/>
          </w:tcPr>
          <w:p w14:paraId="1565999F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75C315F1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582DACB2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6B47031A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1E4EDF81" w14:textId="77777777" w:rsidR="00ED41B4" w:rsidRPr="006137D3" w:rsidRDefault="004228E1" w:rsidP="00276784">
            <w:pPr>
              <w:spacing w:line="480" w:lineRule="auto"/>
              <w:rPr>
                <w:b/>
                <w:sz w:val="18"/>
                <w:szCs w:val="18"/>
                <w:lang w:val="en-GB"/>
              </w:rPr>
            </w:pPr>
            <w:r w:rsidRPr="006137D3">
              <w:rPr>
                <w:b/>
                <w:sz w:val="18"/>
                <w:szCs w:val="18"/>
                <w:lang w:val="en-GB"/>
              </w:rPr>
              <w:t>0.02</w:t>
            </w:r>
            <w:r w:rsidR="00326B9A">
              <w:rPr>
                <w:b/>
                <w:sz w:val="18"/>
                <w:szCs w:val="18"/>
                <w:lang w:val="en-GB"/>
              </w:rPr>
              <w:t xml:space="preserve"> </w:t>
            </w:r>
            <w:r w:rsidR="00326B9A" w:rsidRPr="00326B9A"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ED41B4" w:rsidRPr="001A15F9" w14:paraId="42C6F198" w14:textId="77777777" w:rsidTr="0036371F">
        <w:tc>
          <w:tcPr>
            <w:tcW w:w="2694" w:type="dxa"/>
          </w:tcPr>
          <w:p w14:paraId="1F40517C" w14:textId="77777777" w:rsidR="00ED41B4" w:rsidRPr="001A15F9" w:rsidRDefault="00ED41B4" w:rsidP="00276784">
            <w:pPr>
              <w:spacing w:line="480" w:lineRule="auto"/>
              <w:ind w:left="465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Home</w:t>
            </w:r>
          </w:p>
        </w:tc>
        <w:tc>
          <w:tcPr>
            <w:tcW w:w="850" w:type="dxa"/>
          </w:tcPr>
          <w:p w14:paraId="0182CFC0" w14:textId="77777777" w:rsidR="00ED41B4" w:rsidRPr="001A15F9" w:rsidRDefault="00105A7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5 (36.1)</w:t>
            </w:r>
          </w:p>
        </w:tc>
        <w:tc>
          <w:tcPr>
            <w:tcW w:w="1559" w:type="dxa"/>
          </w:tcPr>
          <w:p w14:paraId="1268BA17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 (29.5)</w:t>
            </w:r>
          </w:p>
        </w:tc>
        <w:tc>
          <w:tcPr>
            <w:tcW w:w="1843" w:type="dxa"/>
          </w:tcPr>
          <w:p w14:paraId="56B7C6D1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 (34.1)</w:t>
            </w:r>
          </w:p>
        </w:tc>
        <w:tc>
          <w:tcPr>
            <w:tcW w:w="1701" w:type="dxa"/>
          </w:tcPr>
          <w:p w14:paraId="635329AF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 (40.8)</w:t>
            </w:r>
          </w:p>
        </w:tc>
        <w:tc>
          <w:tcPr>
            <w:tcW w:w="1276" w:type="dxa"/>
          </w:tcPr>
          <w:p w14:paraId="08731A5C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ED41B4" w:rsidRPr="001A15F9" w14:paraId="0F34D140" w14:textId="77777777" w:rsidTr="0036371F">
        <w:tc>
          <w:tcPr>
            <w:tcW w:w="2694" w:type="dxa"/>
          </w:tcPr>
          <w:p w14:paraId="652F3A92" w14:textId="77777777" w:rsidR="00ED41B4" w:rsidRPr="009B0499" w:rsidRDefault="00ED41B4" w:rsidP="00276784">
            <w:pPr>
              <w:spacing w:line="480" w:lineRule="auto"/>
              <w:ind w:left="454"/>
              <w:rPr>
                <w:sz w:val="18"/>
                <w:szCs w:val="18"/>
                <w:lang w:val="en-GB"/>
              </w:rPr>
            </w:pPr>
            <w:r w:rsidRPr="009B0499">
              <w:rPr>
                <w:sz w:val="18"/>
                <w:szCs w:val="18"/>
                <w:lang w:val="en-GB"/>
              </w:rPr>
              <w:t>Hospital</w:t>
            </w:r>
          </w:p>
        </w:tc>
        <w:tc>
          <w:tcPr>
            <w:tcW w:w="850" w:type="dxa"/>
          </w:tcPr>
          <w:p w14:paraId="5FE6D186" w14:textId="77777777" w:rsidR="00ED41B4" w:rsidRPr="001A15F9" w:rsidRDefault="00105A7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7 (37.0)</w:t>
            </w:r>
          </w:p>
        </w:tc>
        <w:tc>
          <w:tcPr>
            <w:tcW w:w="1559" w:type="dxa"/>
          </w:tcPr>
          <w:p w14:paraId="3500DD65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 (47.5)</w:t>
            </w:r>
          </w:p>
        </w:tc>
        <w:tc>
          <w:tcPr>
            <w:tcW w:w="1843" w:type="dxa"/>
          </w:tcPr>
          <w:p w14:paraId="7D3A2BC0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 (50.0)</w:t>
            </w:r>
          </w:p>
        </w:tc>
        <w:tc>
          <w:tcPr>
            <w:tcW w:w="1701" w:type="dxa"/>
          </w:tcPr>
          <w:p w14:paraId="3BAD7091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 (25.2)</w:t>
            </w:r>
          </w:p>
        </w:tc>
        <w:tc>
          <w:tcPr>
            <w:tcW w:w="1276" w:type="dxa"/>
          </w:tcPr>
          <w:p w14:paraId="07C4426C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ED41B4" w:rsidRPr="001A15F9" w14:paraId="0E04191B" w14:textId="77777777" w:rsidTr="0036371F">
        <w:tc>
          <w:tcPr>
            <w:tcW w:w="2694" w:type="dxa"/>
          </w:tcPr>
          <w:p w14:paraId="784C3793" w14:textId="77777777" w:rsidR="00ED41B4" w:rsidRPr="009B0499" w:rsidRDefault="00ED41B4" w:rsidP="00276784">
            <w:pPr>
              <w:spacing w:line="480" w:lineRule="auto"/>
              <w:ind w:left="465"/>
              <w:rPr>
                <w:sz w:val="18"/>
                <w:szCs w:val="18"/>
                <w:lang w:val="en-GB"/>
              </w:rPr>
            </w:pPr>
            <w:r w:rsidRPr="009B0499">
              <w:rPr>
                <w:sz w:val="18"/>
                <w:szCs w:val="18"/>
                <w:lang w:val="en-GB"/>
              </w:rPr>
              <w:t>Care facility (care home / hospice)</w:t>
            </w:r>
          </w:p>
        </w:tc>
        <w:tc>
          <w:tcPr>
            <w:tcW w:w="850" w:type="dxa"/>
          </w:tcPr>
          <w:p w14:paraId="1EFCEC81" w14:textId="77777777" w:rsidR="00ED41B4" w:rsidRPr="001A15F9" w:rsidRDefault="00105A7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 (27.0)</w:t>
            </w:r>
          </w:p>
        </w:tc>
        <w:tc>
          <w:tcPr>
            <w:tcW w:w="1559" w:type="dxa"/>
          </w:tcPr>
          <w:p w14:paraId="6809CC21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 (22.9)</w:t>
            </w:r>
          </w:p>
        </w:tc>
        <w:tc>
          <w:tcPr>
            <w:tcW w:w="1843" w:type="dxa"/>
          </w:tcPr>
          <w:p w14:paraId="5AE901D3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 (15.9)</w:t>
            </w:r>
          </w:p>
        </w:tc>
        <w:tc>
          <w:tcPr>
            <w:tcW w:w="1701" w:type="dxa"/>
          </w:tcPr>
          <w:p w14:paraId="37F7F4D0" w14:textId="77777777" w:rsidR="00ED41B4" w:rsidRPr="001A15F9" w:rsidRDefault="007E4487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 (34.0)</w:t>
            </w:r>
          </w:p>
        </w:tc>
        <w:tc>
          <w:tcPr>
            <w:tcW w:w="1276" w:type="dxa"/>
          </w:tcPr>
          <w:p w14:paraId="3E779E63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</w:tbl>
    <w:p w14:paraId="4E43CBD1" w14:textId="77777777" w:rsidR="001A15F9" w:rsidRDefault="00EB0A91" w:rsidP="00002972">
      <w:pPr>
        <w:rPr>
          <w:sz w:val="16"/>
        </w:rPr>
      </w:pPr>
      <w:r>
        <w:rPr>
          <w:sz w:val="16"/>
          <w:vertAlign w:val="superscript"/>
        </w:rPr>
        <w:t xml:space="preserve">a </w:t>
      </w:r>
      <w:r w:rsidR="00002972">
        <w:rPr>
          <w:sz w:val="16"/>
        </w:rPr>
        <w:t>Chi-</w:t>
      </w:r>
      <w:proofErr w:type="spellStart"/>
      <w:r w:rsidR="00002972">
        <w:rPr>
          <w:sz w:val="16"/>
        </w:rPr>
        <w:t>squared</w:t>
      </w:r>
      <w:proofErr w:type="spellEnd"/>
      <w:r w:rsidR="00002972">
        <w:rPr>
          <w:sz w:val="16"/>
        </w:rPr>
        <w:t xml:space="preserve"> test</w:t>
      </w:r>
    </w:p>
    <w:p w14:paraId="19EEF4CF" w14:textId="77777777" w:rsidR="00002972" w:rsidRDefault="00002972" w:rsidP="00002972">
      <w:pPr>
        <w:rPr>
          <w:sz w:val="16"/>
        </w:rPr>
      </w:pPr>
      <w:r w:rsidRPr="00002972">
        <w:rPr>
          <w:sz w:val="16"/>
          <w:vertAlign w:val="superscript"/>
        </w:rPr>
        <w:t>b</w:t>
      </w:r>
      <w:r>
        <w:rPr>
          <w:sz w:val="16"/>
          <w:vertAlign w:val="superscript"/>
        </w:rPr>
        <w:t xml:space="preserve"> </w:t>
      </w:r>
      <w:r>
        <w:rPr>
          <w:sz w:val="16"/>
        </w:rPr>
        <w:t>One0way ANOVA</w:t>
      </w:r>
    </w:p>
    <w:p w14:paraId="7F32618B" w14:textId="77777777" w:rsidR="001A15F9" w:rsidRDefault="00002972">
      <w:pPr>
        <w:rPr>
          <w:sz w:val="16"/>
        </w:rPr>
      </w:pPr>
      <w:r w:rsidRPr="00002972">
        <w:rPr>
          <w:sz w:val="16"/>
          <w:vertAlign w:val="superscript"/>
        </w:rPr>
        <w:t>c</w:t>
      </w:r>
      <w:r>
        <w:rPr>
          <w:sz w:val="16"/>
        </w:rPr>
        <w:t xml:space="preserve"> </w:t>
      </w:r>
      <w:proofErr w:type="spellStart"/>
      <w:r>
        <w:rPr>
          <w:sz w:val="16"/>
        </w:rPr>
        <w:t>Kruskall</w:t>
      </w:r>
      <w:proofErr w:type="spellEnd"/>
      <w:r>
        <w:rPr>
          <w:sz w:val="16"/>
        </w:rPr>
        <w:t>-Wallis test</w:t>
      </w:r>
    </w:p>
    <w:p w14:paraId="4AD5021D" w14:textId="77777777" w:rsidR="0036371F" w:rsidRPr="00002557" w:rsidRDefault="0036371F" w:rsidP="0036371F">
      <w:pPr>
        <w:rPr>
          <w:sz w:val="16"/>
          <w:lang w:val="en-US"/>
        </w:rPr>
      </w:pPr>
      <w:r w:rsidRPr="00002557">
        <w:rPr>
          <w:sz w:val="16"/>
          <w:vertAlign w:val="superscript"/>
          <w:lang w:val="en-US"/>
        </w:rPr>
        <w:t>d</w:t>
      </w:r>
      <w:r w:rsidRPr="00002557">
        <w:rPr>
          <w:sz w:val="16"/>
          <w:lang w:val="en-US"/>
        </w:rPr>
        <w:t xml:space="preserve"> other admission wards were: </w:t>
      </w:r>
      <w:proofErr w:type="spellStart"/>
      <w:r w:rsidRPr="00002557">
        <w:rPr>
          <w:sz w:val="16"/>
          <w:lang w:val="en-US"/>
        </w:rPr>
        <w:t>gynaecology</w:t>
      </w:r>
      <w:proofErr w:type="spellEnd"/>
      <w:r w:rsidRPr="00002557">
        <w:rPr>
          <w:sz w:val="16"/>
          <w:lang w:val="en-US"/>
        </w:rPr>
        <w:t xml:space="preserve">, nephrology, urology, surgery, intensive care unit, </w:t>
      </w:r>
      <w:proofErr w:type="spellStart"/>
      <w:r w:rsidRPr="00002557">
        <w:rPr>
          <w:sz w:val="16"/>
          <w:lang w:val="en-US"/>
        </w:rPr>
        <w:t>orthopaedics</w:t>
      </w:r>
      <w:proofErr w:type="spellEnd"/>
      <w:r w:rsidRPr="00002557">
        <w:rPr>
          <w:sz w:val="16"/>
          <w:lang w:val="en-US"/>
        </w:rPr>
        <w:t>, geriatrics</w:t>
      </w:r>
    </w:p>
    <w:p w14:paraId="68BEECAC" w14:textId="77777777" w:rsidR="0036371F" w:rsidRPr="00002557" w:rsidRDefault="0036371F">
      <w:pPr>
        <w:rPr>
          <w:sz w:val="16"/>
          <w:lang w:val="en-US"/>
        </w:rPr>
      </w:pPr>
    </w:p>
    <w:sectPr w:rsidR="0036371F" w:rsidRPr="000025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15F9"/>
    <w:rsid w:val="00001452"/>
    <w:rsid w:val="00002557"/>
    <w:rsid w:val="00002972"/>
    <w:rsid w:val="00105A7E"/>
    <w:rsid w:val="00146BC2"/>
    <w:rsid w:val="001A15F9"/>
    <w:rsid w:val="001D4625"/>
    <w:rsid w:val="002916F3"/>
    <w:rsid w:val="00326B9A"/>
    <w:rsid w:val="0036371F"/>
    <w:rsid w:val="003E7387"/>
    <w:rsid w:val="0040557B"/>
    <w:rsid w:val="004228E1"/>
    <w:rsid w:val="00513391"/>
    <w:rsid w:val="00610AA4"/>
    <w:rsid w:val="006137D3"/>
    <w:rsid w:val="00784033"/>
    <w:rsid w:val="007E4487"/>
    <w:rsid w:val="007F63B1"/>
    <w:rsid w:val="008E6D05"/>
    <w:rsid w:val="009B0499"/>
    <w:rsid w:val="009F1F40"/>
    <w:rsid w:val="00A02891"/>
    <w:rsid w:val="00A52909"/>
    <w:rsid w:val="00B12DD1"/>
    <w:rsid w:val="00C87716"/>
    <w:rsid w:val="00EB0A91"/>
    <w:rsid w:val="00ED41B4"/>
    <w:rsid w:val="00EE11BF"/>
    <w:rsid w:val="00EF7C44"/>
    <w:rsid w:val="00F71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F8ABCF"/>
  <w15:chartTrackingRefBased/>
  <w15:docId w15:val="{44CADE30-AB8C-40F4-B992-019E20880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A15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7</Words>
  <Characters>2131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orne, I. van (Iris)</dc:creator>
  <cp:keywords/>
  <dc:description/>
  <cp:lastModifiedBy>Iris van Doorne</cp:lastModifiedBy>
  <cp:revision>2</cp:revision>
  <dcterms:created xsi:type="dcterms:W3CDTF">2023-06-30T06:44:00Z</dcterms:created>
  <dcterms:modified xsi:type="dcterms:W3CDTF">2023-06-30T06:44:00Z</dcterms:modified>
</cp:coreProperties>
</file>